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D2B68" w14:textId="77777777" w:rsidR="00EE084C" w:rsidRPr="00A93EBA" w:rsidRDefault="00EE084C" w:rsidP="00EE084C">
      <w:pPr>
        <w:spacing w:line="36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A93EBA">
        <w:rPr>
          <w:rFonts w:ascii="Times New Roman" w:eastAsia="Times New Roman" w:hAnsi="Times New Roman" w:cs="Times New Roman"/>
          <w:sz w:val="28"/>
          <w:szCs w:val="28"/>
        </w:rPr>
        <w:t>Automatic image registration on intraoperative CBCT compared to surface matching registration on preoperative CT for spinal navigation: accuracy and workflow.</w:t>
      </w:r>
    </w:p>
    <w:p w14:paraId="780CBFBC" w14:textId="67BCD19D" w:rsidR="00EE084C" w:rsidRDefault="00EE084C" w:rsidP="00EE084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ernational Journal of Computer Assisted Radiology and Surgery</w:t>
      </w:r>
    </w:p>
    <w:p w14:paraId="515AA699" w14:textId="77777777" w:rsidR="00A93EBA" w:rsidRPr="00EE084C" w:rsidRDefault="00A93EBA" w:rsidP="00EE084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73805D" w14:textId="30A11B21" w:rsidR="00A93EBA" w:rsidRDefault="00A93EBA" w:rsidP="00A93EB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7D0879C0">
        <w:rPr>
          <w:rFonts w:ascii="Times New Roman" w:eastAsia="Times New Roman" w:hAnsi="Times New Roman" w:cs="Times New Roman"/>
          <w:sz w:val="24"/>
          <w:szCs w:val="24"/>
          <w:lang w:val="sv-SE"/>
        </w:rPr>
        <w:t>Henrik Frisk</w:t>
      </w:r>
      <w:r w:rsidRPr="7D0879C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7D0879C0">
        <w:rPr>
          <w:rFonts w:ascii="Times New Roman" w:eastAsia="Times New Roman" w:hAnsi="Times New Roman" w:cs="Times New Roman"/>
          <w:sz w:val="24"/>
          <w:szCs w:val="24"/>
          <w:lang w:val="sv-SE"/>
        </w:rPr>
        <w:t>, Gustav Burström</w:t>
      </w:r>
      <w:r w:rsidRPr="7D0879C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7D0879C0">
        <w:rPr>
          <w:rFonts w:ascii="Times New Roman" w:eastAsia="Times New Roman" w:hAnsi="Times New Roman" w:cs="Times New Roman"/>
          <w:sz w:val="24"/>
          <w:szCs w:val="24"/>
          <w:lang w:val="sv-SE"/>
        </w:rPr>
        <w:t>, Oscar Persson</w:t>
      </w:r>
      <w:r w:rsidRPr="7D0879C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 xml:space="preserve"> 1</w:t>
      </w:r>
      <w:r w:rsidRPr="7D0879C0">
        <w:rPr>
          <w:rFonts w:ascii="Times New Roman" w:eastAsia="Times New Roman" w:hAnsi="Times New Roman" w:cs="Times New Roman"/>
          <w:sz w:val="24"/>
          <w:szCs w:val="24"/>
          <w:lang w:val="sv-SE"/>
        </w:rPr>
        <w:t>, Victor Gabriel El-Hajj</w:t>
      </w:r>
      <w:r w:rsidRPr="7D0879C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7D0879C0">
        <w:rPr>
          <w:rFonts w:ascii="Times New Roman" w:eastAsia="Times New Roman" w:hAnsi="Times New Roman" w:cs="Times New Roman"/>
          <w:sz w:val="24"/>
          <w:szCs w:val="24"/>
          <w:lang w:val="sv-SE"/>
        </w:rPr>
        <w:t>, Luisa Coronado</w:t>
      </w:r>
      <w:r w:rsidRPr="7D0879C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2</w:t>
      </w:r>
      <w:r w:rsidRPr="7D0879C0">
        <w:rPr>
          <w:rFonts w:ascii="Times New Roman" w:eastAsia="Times New Roman" w:hAnsi="Times New Roman" w:cs="Times New Roman"/>
          <w:sz w:val="24"/>
          <w:szCs w:val="24"/>
          <w:lang w:val="sv-SE"/>
        </w:rPr>
        <w:t>, Susanne Hager</w:t>
      </w:r>
      <w:r w:rsidRPr="7D0879C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2</w:t>
      </w:r>
      <w:r w:rsidRPr="7D0879C0">
        <w:rPr>
          <w:rFonts w:ascii="Times New Roman" w:eastAsia="Times New Roman" w:hAnsi="Times New Roman" w:cs="Times New Roman"/>
          <w:sz w:val="24"/>
          <w:szCs w:val="24"/>
          <w:lang w:val="sv-SE"/>
        </w:rPr>
        <w:t>, Erik Edström</w:t>
      </w:r>
      <w:r w:rsidRPr="7D0879C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 xml:space="preserve"> 1,3</w:t>
      </w:r>
      <w:r w:rsidRPr="7D0879C0">
        <w:rPr>
          <w:rFonts w:ascii="Times New Roman" w:eastAsia="Times New Roman" w:hAnsi="Times New Roman" w:cs="Times New Roman"/>
          <w:sz w:val="24"/>
          <w:szCs w:val="24"/>
          <w:lang w:val="sv-SE"/>
        </w:rPr>
        <w:t>, Adrian Elmi-Terander</w:t>
      </w:r>
      <w:r w:rsidRPr="00CC244F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1,</w:t>
      </w:r>
      <w:r w:rsidRPr="7D0879C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3,4</w:t>
      </w:r>
    </w:p>
    <w:p w14:paraId="5A23FDD3" w14:textId="77777777" w:rsidR="00A93EBA" w:rsidRPr="00093ACC" w:rsidRDefault="00A93EBA" w:rsidP="00A93EB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</w:p>
    <w:p w14:paraId="13103A58" w14:textId="77777777" w:rsidR="00A93EBA" w:rsidRDefault="00A93EBA" w:rsidP="00A93EB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573C76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573C76E6">
        <w:rPr>
          <w:rFonts w:ascii="Times New Roman" w:eastAsia="Times New Roman" w:hAnsi="Times New Roman" w:cs="Times New Roman"/>
          <w:sz w:val="24"/>
          <w:szCs w:val="24"/>
        </w:rPr>
        <w:t xml:space="preserve">Department of Clinical Neuroscience, Karolinska </w:t>
      </w:r>
      <w:proofErr w:type="spellStart"/>
      <w:r w:rsidRPr="573C76E6">
        <w:rPr>
          <w:rFonts w:ascii="Times New Roman" w:eastAsia="Times New Roman" w:hAnsi="Times New Roman" w:cs="Times New Roman"/>
          <w:sz w:val="24"/>
          <w:szCs w:val="24"/>
        </w:rPr>
        <w:t>Institutet</w:t>
      </w:r>
      <w:proofErr w:type="spellEnd"/>
      <w:r w:rsidRPr="573C76E6">
        <w:rPr>
          <w:rFonts w:ascii="Times New Roman" w:eastAsia="Times New Roman" w:hAnsi="Times New Roman" w:cs="Times New Roman"/>
          <w:sz w:val="24"/>
          <w:szCs w:val="24"/>
        </w:rPr>
        <w:t>, Stockholm, Sweden</w:t>
      </w:r>
    </w:p>
    <w:p w14:paraId="709AEB2D" w14:textId="77777777" w:rsidR="00A93EBA" w:rsidRDefault="00A93EBA" w:rsidP="00A93EB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573C76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573C76E6">
        <w:rPr>
          <w:rFonts w:ascii="Times New Roman" w:eastAsia="Times New Roman" w:hAnsi="Times New Roman" w:cs="Times New Roman"/>
          <w:sz w:val="24"/>
          <w:szCs w:val="24"/>
        </w:rPr>
        <w:t xml:space="preserve">Clinical Affairs, </w:t>
      </w:r>
      <w:proofErr w:type="spellStart"/>
      <w:r w:rsidRPr="573C76E6">
        <w:rPr>
          <w:rFonts w:ascii="Times New Roman" w:eastAsia="Times New Roman" w:hAnsi="Times New Roman" w:cs="Times New Roman"/>
          <w:sz w:val="24"/>
          <w:szCs w:val="24"/>
        </w:rPr>
        <w:t>Brainlab</w:t>
      </w:r>
      <w:proofErr w:type="spellEnd"/>
      <w:r w:rsidRPr="573C76E6">
        <w:rPr>
          <w:rFonts w:ascii="Times New Roman" w:eastAsia="Times New Roman" w:hAnsi="Times New Roman" w:cs="Times New Roman"/>
          <w:sz w:val="24"/>
          <w:szCs w:val="24"/>
        </w:rPr>
        <w:t xml:space="preserve"> AG, Munich, Germany</w:t>
      </w:r>
    </w:p>
    <w:p w14:paraId="023D19CF" w14:textId="77777777" w:rsidR="00A93EBA" w:rsidRDefault="00A93EBA" w:rsidP="00A93EB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573C76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573C76E6">
        <w:rPr>
          <w:rFonts w:ascii="Times New Roman" w:eastAsia="Times New Roman" w:hAnsi="Times New Roman" w:cs="Times New Roman"/>
          <w:sz w:val="24"/>
          <w:szCs w:val="24"/>
        </w:rPr>
        <w:t xml:space="preserve">Capio Spine Center Stockholm, </w:t>
      </w:r>
      <w:proofErr w:type="spellStart"/>
      <w:r w:rsidRPr="573C76E6">
        <w:rPr>
          <w:rFonts w:ascii="Times New Roman" w:eastAsia="Times New Roman" w:hAnsi="Times New Roman" w:cs="Times New Roman"/>
          <w:sz w:val="24"/>
          <w:szCs w:val="24"/>
        </w:rPr>
        <w:t>Löwenströmska</w:t>
      </w:r>
      <w:proofErr w:type="spellEnd"/>
      <w:r w:rsidRPr="573C76E6">
        <w:rPr>
          <w:rFonts w:ascii="Times New Roman" w:eastAsia="Times New Roman" w:hAnsi="Times New Roman" w:cs="Times New Roman"/>
          <w:sz w:val="24"/>
          <w:szCs w:val="24"/>
        </w:rPr>
        <w:t xml:space="preserve"> Hospital, </w:t>
      </w:r>
      <w:proofErr w:type="spellStart"/>
      <w:r w:rsidRPr="573C76E6">
        <w:rPr>
          <w:rFonts w:ascii="Times New Roman" w:eastAsia="Times New Roman" w:hAnsi="Times New Roman" w:cs="Times New Roman"/>
          <w:sz w:val="24"/>
          <w:szCs w:val="24"/>
        </w:rPr>
        <w:t>Upplands-Väsby</w:t>
      </w:r>
      <w:proofErr w:type="spellEnd"/>
      <w:r w:rsidRPr="573C76E6">
        <w:rPr>
          <w:rFonts w:ascii="Times New Roman" w:eastAsia="Times New Roman" w:hAnsi="Times New Roman" w:cs="Times New Roman"/>
          <w:sz w:val="24"/>
          <w:szCs w:val="24"/>
        </w:rPr>
        <w:t>, Sweden</w:t>
      </w:r>
    </w:p>
    <w:p w14:paraId="7D13C26F" w14:textId="182E78B5" w:rsidR="00A93EBA" w:rsidRDefault="00A93EBA" w:rsidP="00A93EB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573C76E6">
        <w:rPr>
          <w:rStyle w:val="Hyperlnk"/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A93EBA">
        <w:rPr>
          <w:rFonts w:ascii="Times New Roman" w:eastAsia="Times New Roman" w:hAnsi="Times New Roman" w:cs="Times New Roman"/>
          <w:sz w:val="24"/>
          <w:szCs w:val="24"/>
        </w:rPr>
        <w:t xml:space="preserve">Department of Surgical Sciences, </w:t>
      </w:r>
      <w:r w:rsidRPr="573C76E6">
        <w:rPr>
          <w:rFonts w:ascii="Times New Roman" w:eastAsia="Times New Roman" w:hAnsi="Times New Roman" w:cs="Times New Roman"/>
          <w:sz w:val="24"/>
          <w:szCs w:val="24"/>
        </w:rPr>
        <w:t>Uppsala University, Uppsala, Sweden</w:t>
      </w:r>
    </w:p>
    <w:p w14:paraId="7A170AEB" w14:textId="77777777" w:rsidR="00A93EBA" w:rsidRDefault="00A93EBA" w:rsidP="00A93EB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915432" w14:textId="77777777" w:rsidR="00A93EBA" w:rsidRDefault="00A93EBA" w:rsidP="00A93EB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0ACE2F" w14:textId="77777777" w:rsidR="00A93EBA" w:rsidRDefault="00A93EBA" w:rsidP="00A93E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ED3C622">
        <w:rPr>
          <w:rFonts w:ascii="Times New Roman" w:eastAsia="Times New Roman" w:hAnsi="Times New Roman" w:cs="Times New Roman"/>
          <w:sz w:val="24"/>
          <w:szCs w:val="24"/>
        </w:rPr>
        <w:t>Correspondence:</w:t>
      </w:r>
    </w:p>
    <w:p w14:paraId="7694C1CE" w14:textId="77777777" w:rsidR="00A93EBA" w:rsidRDefault="00A93EBA" w:rsidP="00A93E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ED3C622">
        <w:rPr>
          <w:rFonts w:ascii="Times New Roman" w:eastAsia="Times New Roman" w:hAnsi="Times New Roman" w:cs="Times New Roman"/>
          <w:sz w:val="24"/>
          <w:szCs w:val="24"/>
        </w:rPr>
        <w:t>Henrik Frisk, RN</w:t>
      </w:r>
    </w:p>
    <w:p w14:paraId="43DBE8C8" w14:textId="77777777" w:rsidR="00A93EBA" w:rsidRDefault="00A93EBA" w:rsidP="00A93E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ED3C622">
        <w:rPr>
          <w:rFonts w:ascii="Times New Roman" w:eastAsia="Times New Roman" w:hAnsi="Times New Roman" w:cs="Times New Roman"/>
          <w:sz w:val="24"/>
          <w:szCs w:val="24"/>
        </w:rPr>
        <w:t xml:space="preserve">Department of Clinical Neuroscience, Karolinska </w:t>
      </w:r>
      <w:proofErr w:type="spellStart"/>
      <w:r w:rsidRPr="4ED3C622">
        <w:rPr>
          <w:rFonts w:ascii="Times New Roman" w:eastAsia="Times New Roman" w:hAnsi="Times New Roman" w:cs="Times New Roman"/>
          <w:sz w:val="24"/>
          <w:szCs w:val="24"/>
        </w:rPr>
        <w:t>Institutet</w:t>
      </w:r>
      <w:proofErr w:type="spellEnd"/>
    </w:p>
    <w:p w14:paraId="667E1EB0" w14:textId="77777777" w:rsidR="00A93EBA" w:rsidRDefault="00A93EBA" w:rsidP="00A93E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ED3C62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71 77 Stockholm</w:t>
      </w:r>
    </w:p>
    <w:p w14:paraId="0F6C4492" w14:textId="77777777" w:rsidR="00A93EBA" w:rsidRDefault="00A93EBA" w:rsidP="00A93E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67B4">
        <w:rPr>
          <w:rFonts w:ascii="Times New Roman" w:eastAsia="Times New Roman" w:hAnsi="Times New Roman" w:cs="Times New Roman"/>
          <w:sz w:val="24"/>
          <w:szCs w:val="24"/>
        </w:rPr>
        <w:t>henrik.frisk@ki.se</w:t>
      </w:r>
    </w:p>
    <w:p w14:paraId="67988CEF" w14:textId="77777777" w:rsidR="00A32A0E" w:rsidRDefault="00A32A0E"/>
    <w:p w14:paraId="7DC3C5EB" w14:textId="77777777" w:rsidR="00EE084C" w:rsidRDefault="00EE084C">
      <w:bookmarkStart w:id="0" w:name="_Ref134780654"/>
    </w:p>
    <w:p w14:paraId="62BBA665" w14:textId="77777777" w:rsidR="00EE084C" w:rsidRDefault="00EE084C"/>
    <w:p w14:paraId="41153C47" w14:textId="77777777" w:rsidR="00A93EBA" w:rsidRDefault="00A93EBA"/>
    <w:p w14:paraId="7AAF37F6" w14:textId="77777777" w:rsidR="00A93EBA" w:rsidRDefault="00A93EBA"/>
    <w:p w14:paraId="179AB47C" w14:textId="77777777" w:rsidR="00A93EBA" w:rsidRDefault="00A93EBA"/>
    <w:p w14:paraId="297A54F6" w14:textId="77777777" w:rsidR="00A93EBA" w:rsidRDefault="00A93EBA"/>
    <w:p w14:paraId="663F4163" w14:textId="77777777" w:rsidR="00A93EBA" w:rsidRDefault="00A93EBA"/>
    <w:p w14:paraId="05352DF8" w14:textId="77777777" w:rsidR="00EE084C" w:rsidRDefault="00EE084C"/>
    <w:p w14:paraId="24DD981F" w14:textId="53EB4EA7" w:rsidR="00A32A0E" w:rsidRDefault="00354394">
      <w:r>
        <w:lastRenderedPageBreak/>
        <w:t xml:space="preserve">Supplementary Table </w:t>
      </w:r>
      <w:bookmarkEnd w:id="0"/>
      <w:r>
        <w:t>1 – Excluded cases and reason for exclusion</w:t>
      </w:r>
    </w:p>
    <w:tbl>
      <w:tblPr>
        <w:tblStyle w:val="Oformateradtabell2"/>
        <w:tblW w:w="9214" w:type="dxa"/>
        <w:tblLook w:val="04A0" w:firstRow="1" w:lastRow="0" w:firstColumn="1" w:lastColumn="0" w:noHBand="0" w:noVBand="1"/>
      </w:tblPr>
      <w:tblGrid>
        <w:gridCol w:w="993"/>
        <w:gridCol w:w="8221"/>
      </w:tblGrid>
      <w:tr w:rsidR="00A32A0E" w14:paraId="1270EDEE" w14:textId="77777777" w:rsidTr="00ED2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B4F5754" w14:textId="77777777" w:rsidR="00A32A0E" w:rsidRPr="005C2AC4" w:rsidRDefault="00A32A0E" w:rsidP="00ED234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se #</w:t>
            </w:r>
          </w:p>
        </w:tc>
        <w:tc>
          <w:tcPr>
            <w:tcW w:w="8221" w:type="dxa"/>
          </w:tcPr>
          <w:p w14:paraId="7DD5E9A2" w14:textId="77777777" w:rsidR="00A32A0E" w:rsidRPr="005C2AC4" w:rsidRDefault="00A32A0E" w:rsidP="00ED23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xclusion reason </w:t>
            </w:r>
          </w:p>
        </w:tc>
      </w:tr>
      <w:tr w:rsidR="00A32A0E" w14:paraId="74CA9CF1" w14:textId="77777777" w:rsidTr="00E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1648387" w14:textId="77777777" w:rsidR="00A32A0E" w:rsidRDefault="00A32A0E" w:rsidP="00ED234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21" w:type="dxa"/>
          </w:tcPr>
          <w:p w14:paraId="58169122" w14:textId="77777777" w:rsidR="00A32A0E" w:rsidRDefault="00A32A0E" w:rsidP="00ED23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9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rong SM points planned, resulting in the wrong level being matched b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fac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ching</w:t>
            </w:r>
          </w:p>
        </w:tc>
      </w:tr>
      <w:tr w:rsidR="00A32A0E" w14:paraId="08F2397A" w14:textId="77777777" w:rsidTr="00ED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BF3B05B" w14:textId="77777777" w:rsidR="00A32A0E" w:rsidRDefault="00A32A0E" w:rsidP="00ED234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221" w:type="dxa"/>
          </w:tcPr>
          <w:p w14:paraId="6EC14EA0" w14:textId="77777777" w:rsidR="00A32A0E" w:rsidRDefault="00A32A0E" w:rsidP="00ED23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9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ertebra level mismatch: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fac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ching</w:t>
            </w:r>
            <w:r w:rsidRPr="00E539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oints were planned on L2 but acquired on L3</w:t>
            </w:r>
          </w:p>
        </w:tc>
      </w:tr>
      <w:tr w:rsidR="00A32A0E" w14:paraId="6587B32D" w14:textId="77777777" w:rsidTr="00E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F93BFC8" w14:textId="77777777" w:rsidR="00A32A0E" w:rsidRDefault="00A32A0E" w:rsidP="00ED234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221" w:type="dxa"/>
          </w:tcPr>
          <w:p w14:paraId="723139EA" w14:textId="77777777" w:rsidR="00A32A0E" w:rsidRDefault="00A32A0E" w:rsidP="00ED23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2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ror in paired point matrix acquisition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62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ch is the reference for the error calculation</w:t>
            </w:r>
          </w:p>
        </w:tc>
      </w:tr>
      <w:tr w:rsidR="00A32A0E" w14:paraId="317C9248" w14:textId="77777777" w:rsidTr="00ED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1F1B837" w14:textId="77777777" w:rsidR="00A32A0E" w:rsidRDefault="00A32A0E" w:rsidP="00ED234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221" w:type="dxa"/>
          </w:tcPr>
          <w:p w14:paraId="5134DAEA" w14:textId="77777777" w:rsidR="00A32A0E" w:rsidRDefault="00A32A0E" w:rsidP="00ED23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correct </w:t>
            </w:r>
            <w:r w:rsidRPr="008F59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ndling of the reference clam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73BF210A" w14:textId="77777777" w:rsidR="00A32A0E" w:rsidRDefault="00A32A0E" w:rsidP="00ED23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t xml:space="preserve"> </w:t>
            </w:r>
            <w:r w:rsidRPr="002A1C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ired points were acquired on C2, while th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tient </w:t>
            </w:r>
            <w:r w:rsidRPr="002A1C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ferenc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ray </w:t>
            </w:r>
            <w:r w:rsidRPr="002A1C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placed on C1</w:t>
            </w:r>
          </w:p>
          <w:p w14:paraId="06637B44" w14:textId="77777777" w:rsidR="00A32A0E" w:rsidRDefault="00A32A0E" w:rsidP="00ED23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patient 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ference clamp was replaced after th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iversal </w:t>
            </w:r>
            <w:r w:rsidRPr="00AF72F9">
              <w:rPr>
                <w:rFonts w:ascii="Times New Roman" w:eastAsia="Times New Roman" w:hAnsi="Times New Roman" w:cs="Times New Roman"/>
                <w:sz w:val="24"/>
                <w:szCs w:val="24"/>
              </w:rPr>
              <w:t>AIR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can and before th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fac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ching</w:t>
            </w:r>
          </w:p>
        </w:tc>
      </w:tr>
      <w:tr w:rsidR="00A32A0E" w14:paraId="7C3EDBC9" w14:textId="77777777" w:rsidTr="00E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3049EF0" w14:textId="77777777" w:rsidR="00A32A0E" w:rsidRDefault="00A32A0E" w:rsidP="00ED234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8221" w:type="dxa"/>
          </w:tcPr>
          <w:p w14:paraId="33521B4E" w14:textId="77777777" w:rsidR="00A32A0E" w:rsidRDefault="00A32A0E" w:rsidP="00ED23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9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tebra level mismatch:</w:t>
            </w:r>
          </w:p>
          <w:p w14:paraId="6FEE4910" w14:textId="77777777" w:rsidR="00A32A0E" w:rsidRPr="00F52F9E" w:rsidRDefault="00A32A0E" w:rsidP="00A32A0E">
            <w:pPr>
              <w:pStyle w:val="Liststycke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fac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ching</w:t>
            </w:r>
            <w:r w:rsidRPr="00F52F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oints were planned on L1 but acquired on L1</w:t>
            </w:r>
            <w:r w:rsidRPr="00DD49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2375E0D4" w14:textId="77777777" w:rsidR="00A32A0E" w:rsidRPr="00F52F9E" w:rsidRDefault="00A32A0E" w:rsidP="00A32A0E">
            <w:pPr>
              <w:pStyle w:val="Liststycke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2F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ror in paired point matrix acquisition</w:t>
            </w:r>
          </w:p>
        </w:tc>
      </w:tr>
      <w:tr w:rsidR="00A32A0E" w14:paraId="45876EB9" w14:textId="77777777" w:rsidTr="00ED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282A5C2" w14:textId="77777777" w:rsidR="00A32A0E" w:rsidRDefault="00A32A0E" w:rsidP="00ED234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221" w:type="dxa"/>
          </w:tcPr>
          <w:p w14:paraId="391DC125" w14:textId="77777777" w:rsidR="00A32A0E" w:rsidRDefault="00A32A0E" w:rsidP="00ED23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ssing data</w:t>
            </w:r>
          </w:p>
        </w:tc>
      </w:tr>
      <w:tr w:rsidR="00A32A0E" w14:paraId="74254215" w14:textId="77777777" w:rsidTr="00E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7AF9794" w14:textId="77777777" w:rsidR="00A32A0E" w:rsidRDefault="00A32A0E" w:rsidP="00ED234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8221" w:type="dxa"/>
          </w:tcPr>
          <w:p w14:paraId="265709F2" w14:textId="77777777" w:rsidR="00A32A0E" w:rsidRDefault="00A32A0E" w:rsidP="00ED23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6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ertebra level mismatch: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tient </w:t>
            </w:r>
            <w:r w:rsidRPr="008856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ferenc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ray </w:t>
            </w:r>
            <w:r w:rsidRPr="008856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d fiducials for paired point were placed on L1, bu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fac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ching</w:t>
            </w:r>
            <w:r w:rsidRPr="008856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as planned at T12</w:t>
            </w:r>
          </w:p>
        </w:tc>
      </w:tr>
      <w:tr w:rsidR="00A32A0E" w14:paraId="232F18B5" w14:textId="77777777" w:rsidTr="00ED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465102C" w14:textId="77777777" w:rsidR="00A32A0E" w:rsidRDefault="00A32A0E" w:rsidP="00ED234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8221" w:type="dxa"/>
          </w:tcPr>
          <w:p w14:paraId="442A3B3B" w14:textId="77777777" w:rsidR="00A32A0E" w:rsidRDefault="00A32A0E" w:rsidP="00ED234C">
            <w:pPr>
              <w:spacing w:line="360" w:lineRule="auto"/>
              <w:ind w:left="317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curate region for S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fac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06E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chi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y user accepted</w:t>
            </w:r>
          </w:p>
        </w:tc>
      </w:tr>
    </w:tbl>
    <w:p w14:paraId="4CF82A65" w14:textId="77777777" w:rsidR="0064371D" w:rsidRDefault="0064371D"/>
    <w:sectPr w:rsidR="006437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005C2"/>
    <w:multiLevelType w:val="hybridMultilevel"/>
    <w:tmpl w:val="939C34E0"/>
    <w:lvl w:ilvl="0" w:tplc="5C6C1A3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4387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AB"/>
    <w:rsid w:val="00354394"/>
    <w:rsid w:val="0064371D"/>
    <w:rsid w:val="007E16AB"/>
    <w:rsid w:val="00A32A0E"/>
    <w:rsid w:val="00A93EBA"/>
    <w:rsid w:val="00EE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DFB24"/>
  <w15:chartTrackingRefBased/>
  <w15:docId w15:val="{2FD19D5A-395A-4603-B07E-5DC98169D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0E"/>
    <w:rPr>
      <w:kern w:val="0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32A0E"/>
    <w:pPr>
      <w:ind w:left="720"/>
      <w:contextualSpacing/>
    </w:pPr>
  </w:style>
  <w:style w:type="table" w:styleId="Oformateradtabell2">
    <w:name w:val="Plain Table 2"/>
    <w:basedOn w:val="Normaltabell"/>
    <w:uiPriority w:val="42"/>
    <w:rsid w:val="00A32A0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er">
    <w:name w:val="annotation text"/>
    <w:basedOn w:val="Normal"/>
    <w:link w:val="KommentarerChar"/>
    <w:uiPriority w:val="99"/>
    <w:unhideWhenUsed/>
    <w:rsid w:val="0035439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54394"/>
    <w:rPr>
      <w:kern w:val="0"/>
      <w:sz w:val="20"/>
      <w:szCs w:val="20"/>
      <w:lang w:val="en-US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54394"/>
    <w:rPr>
      <w:sz w:val="16"/>
      <w:szCs w:val="16"/>
    </w:rPr>
  </w:style>
  <w:style w:type="character" w:styleId="Hyperlnk">
    <w:name w:val="Hyperlink"/>
    <w:basedOn w:val="Standardstycketeckensnitt"/>
    <w:uiPriority w:val="99"/>
    <w:unhideWhenUsed/>
    <w:rsid w:val="00A93E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9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Frisk</dc:creator>
  <cp:keywords/>
  <dc:description/>
  <cp:lastModifiedBy>Henrik Frisk</cp:lastModifiedBy>
  <cp:revision>5</cp:revision>
  <dcterms:created xsi:type="dcterms:W3CDTF">2023-09-07T08:47:00Z</dcterms:created>
  <dcterms:modified xsi:type="dcterms:W3CDTF">2023-09-13T13:18:00Z</dcterms:modified>
</cp:coreProperties>
</file>